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167B3" w14:textId="4747253F" w:rsidR="004066CC" w:rsidRPr="00813D19" w:rsidRDefault="00B962FE" w:rsidP="00AA78BA">
      <w:pPr>
        <w:widowControl/>
        <w:autoSpaceDE/>
        <w:autoSpaceDN/>
        <w:adjustRightInd/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Pr="00495AB9">
        <w:rPr>
          <w:b/>
          <w:lang w:val="en-US"/>
        </w:rPr>
        <w:t>4</w:t>
      </w:r>
      <w:r>
        <w:rPr>
          <w:b/>
          <w:lang w:val="en-US"/>
        </w:rPr>
        <w:t xml:space="preserve"> </w:t>
      </w:r>
      <w:r w:rsidR="003257F0">
        <w:rPr>
          <w:b/>
          <w:lang w:val="en-US"/>
        </w:rPr>
        <w:t>T</w:t>
      </w:r>
      <w:r w:rsidR="0090110D" w:rsidRPr="00495AB9">
        <w:rPr>
          <w:b/>
          <w:lang w:val="en-US"/>
        </w:rPr>
        <w:t>able</w:t>
      </w:r>
      <w:r w:rsidR="00813D19" w:rsidRPr="00495AB9">
        <w:rPr>
          <w:b/>
          <w:lang w:val="en-US"/>
        </w:rPr>
        <w:t>.</w:t>
      </w:r>
      <w:r w:rsidR="0090110D" w:rsidRPr="00495AB9">
        <w:rPr>
          <w:b/>
          <w:lang w:val="en-US"/>
        </w:rPr>
        <w:t xml:space="preserve"> |RAS</w:t>
      </w:r>
      <w:r w:rsidR="0090110D" w:rsidRPr="00495AB9">
        <w:rPr>
          <w:b/>
          <w:vertAlign w:val="subscript"/>
          <w:lang w:val="en-US"/>
        </w:rPr>
        <w:t>diff</w:t>
      </w:r>
      <w:r w:rsidR="00445603" w:rsidRPr="00495AB9">
        <w:rPr>
          <w:b/>
          <w:lang w:val="en-US"/>
        </w:rPr>
        <w:t xml:space="preserve">| of </w:t>
      </w:r>
      <w:r w:rsidR="00FE42DB" w:rsidRPr="003F1EE7">
        <w:rPr>
          <w:b/>
          <w:lang w:val="en-US"/>
        </w:rPr>
        <w:t xml:space="preserve">single nucleotide polymorphisms </w:t>
      </w:r>
      <w:r w:rsidR="00FE42DB">
        <w:rPr>
          <w:b/>
          <w:lang w:val="en-US"/>
        </w:rPr>
        <w:t>(</w:t>
      </w:r>
      <w:r w:rsidR="00445603" w:rsidRPr="00495AB9">
        <w:rPr>
          <w:b/>
          <w:lang w:val="en-US"/>
        </w:rPr>
        <w:t>SNPs</w:t>
      </w:r>
      <w:r w:rsidR="00FE42DB">
        <w:rPr>
          <w:b/>
          <w:lang w:val="en-US"/>
        </w:rPr>
        <w:t>)</w:t>
      </w:r>
      <w:r w:rsidR="00445603" w:rsidRPr="00495AB9">
        <w:rPr>
          <w:b/>
          <w:lang w:val="en-US"/>
        </w:rPr>
        <w:t xml:space="preserve"> </w:t>
      </w:r>
      <w:r w:rsidR="00F37474" w:rsidRPr="00495AB9">
        <w:rPr>
          <w:b/>
          <w:lang w:val="en-US"/>
        </w:rPr>
        <w:t>GWAS-</w:t>
      </w:r>
      <w:r w:rsidR="0090110D" w:rsidRPr="00495AB9">
        <w:rPr>
          <w:b/>
          <w:lang w:val="en-US"/>
        </w:rPr>
        <w:t>associated with intracranial</w:t>
      </w:r>
      <w:r w:rsidR="0090110D" w:rsidRPr="00813D19">
        <w:rPr>
          <w:b/>
          <w:lang w:val="en-US"/>
        </w:rPr>
        <w:t xml:space="preserve"> aneurysms </w:t>
      </w:r>
      <w:r w:rsidR="00F37474" w:rsidRPr="00813D19">
        <w:rPr>
          <w:b/>
          <w:lang w:val="en-US"/>
        </w:rPr>
        <w:t xml:space="preserve">(IA) </w:t>
      </w:r>
      <w:r w:rsidR="00445603" w:rsidRPr="00813D19">
        <w:rPr>
          <w:b/>
          <w:lang w:val="en-US"/>
        </w:rPr>
        <w:t>before December 201</w:t>
      </w:r>
      <w:r w:rsidR="00122F33">
        <w:rPr>
          <w:b/>
          <w:lang w:val="en-US"/>
        </w:rPr>
        <w:t>4</w:t>
      </w:r>
    </w:p>
    <w:tbl>
      <w:tblPr>
        <w:tblStyle w:val="TableGrid"/>
        <w:tblW w:w="696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268"/>
        <w:gridCol w:w="1366"/>
        <w:gridCol w:w="1426"/>
        <w:gridCol w:w="773"/>
        <w:gridCol w:w="1134"/>
      </w:tblGrid>
      <w:tr w:rsidR="00D74FB9" w:rsidRPr="007B2E9F" w14:paraId="18E3DF11" w14:textId="77777777" w:rsidTr="00697783">
        <w:trPr>
          <w:trHeight w:val="31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E2DD7" w14:textId="3C548CCC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b/>
                <w:sz w:val="22"/>
                <w:lang w:val="en-US"/>
              </w:rPr>
            </w:pPr>
            <w:r w:rsidRPr="007B2E9F">
              <w:rPr>
                <w:b/>
                <w:sz w:val="22"/>
                <w:lang w:val="en-US"/>
              </w:rPr>
              <w:t>Referenc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157D6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b/>
                <w:sz w:val="22"/>
                <w:lang w:val="en-US"/>
              </w:rPr>
            </w:pPr>
            <w:r w:rsidRPr="007B2E9F">
              <w:rPr>
                <w:b/>
                <w:sz w:val="22"/>
                <w:lang w:val="en-US"/>
              </w:rPr>
              <w:t>SNP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39891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b/>
                <w:sz w:val="22"/>
                <w:lang w:val="en-US"/>
              </w:rPr>
            </w:pPr>
            <w:r w:rsidRPr="007B2E9F">
              <w:rPr>
                <w:b/>
                <w:sz w:val="22"/>
                <w:lang w:val="en-US"/>
              </w:rPr>
              <w:t>Proxy SNP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0B4D7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b/>
                <w:sz w:val="22"/>
                <w:lang w:val="en-US"/>
              </w:rPr>
            </w:pPr>
            <w:r w:rsidRPr="007B2E9F">
              <w:rPr>
                <w:b/>
                <w:sz w:val="22"/>
                <w:lang w:val="en-US"/>
              </w:rPr>
              <w:t>r</w:t>
            </w:r>
            <w:r w:rsidRPr="007B2E9F">
              <w:rPr>
                <w:b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65E7F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b/>
                <w:sz w:val="22"/>
                <w:lang w:val="en-US"/>
              </w:rPr>
            </w:pPr>
            <w:r w:rsidRPr="007B2E9F">
              <w:rPr>
                <w:b/>
                <w:sz w:val="22"/>
                <w:lang w:val="en-US"/>
              </w:rPr>
              <w:t>|RAS</w:t>
            </w:r>
            <w:r w:rsidRPr="007B2E9F">
              <w:rPr>
                <w:b/>
                <w:sz w:val="22"/>
                <w:vertAlign w:val="subscript"/>
                <w:lang w:val="en-US"/>
              </w:rPr>
              <w:t>diff</w:t>
            </w:r>
            <w:r w:rsidRPr="007B2E9F">
              <w:rPr>
                <w:b/>
                <w:sz w:val="22"/>
                <w:lang w:val="en-US"/>
              </w:rPr>
              <w:t>|</w:t>
            </w:r>
          </w:p>
        </w:tc>
      </w:tr>
      <w:tr w:rsidR="00D74FB9" w:rsidRPr="007B2E9F" w14:paraId="3E7F6B9B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78F15A1A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  <w:r w:rsidRPr="00D82510">
              <w:rPr>
                <w:sz w:val="22"/>
              </w:rPr>
              <w:t xml:space="preserve">Bilguvar et al. </w:t>
            </w:r>
            <w:r>
              <w:rPr>
                <w:sz w:val="22"/>
                <w:lang w:val="en-US"/>
              </w:rPr>
              <w:t>[9</w:t>
            </w:r>
            <w:r w:rsidRPr="00D82510">
              <w:rPr>
                <w:sz w:val="22"/>
                <w:lang w:val="en-US"/>
              </w:rPr>
              <w:t>]</w:t>
            </w:r>
          </w:p>
        </w:tc>
        <w:tc>
          <w:tcPr>
            <w:tcW w:w="1366" w:type="dxa"/>
            <w:vAlign w:val="center"/>
          </w:tcPr>
          <w:p w14:paraId="5E1A89DC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700651</w:t>
            </w:r>
          </w:p>
        </w:tc>
        <w:tc>
          <w:tcPr>
            <w:tcW w:w="1426" w:type="dxa"/>
            <w:vAlign w:val="center"/>
          </w:tcPr>
          <w:p w14:paraId="3B27A4D9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10931791</w:t>
            </w:r>
          </w:p>
        </w:tc>
        <w:tc>
          <w:tcPr>
            <w:tcW w:w="773" w:type="dxa"/>
            <w:vAlign w:val="center"/>
          </w:tcPr>
          <w:p w14:paraId="7AEBF032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0.96</w:t>
            </w:r>
          </w:p>
        </w:tc>
        <w:tc>
          <w:tcPr>
            <w:tcW w:w="1134" w:type="dxa"/>
            <w:vAlign w:val="center"/>
          </w:tcPr>
          <w:p w14:paraId="486AA66C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4.8%</w:t>
            </w:r>
          </w:p>
        </w:tc>
      </w:tr>
      <w:tr w:rsidR="00D74FB9" w:rsidRPr="007B2E9F" w14:paraId="5A16A36C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394FE224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</w:p>
        </w:tc>
        <w:tc>
          <w:tcPr>
            <w:tcW w:w="1366" w:type="dxa"/>
            <w:vAlign w:val="center"/>
          </w:tcPr>
          <w:p w14:paraId="48A347D5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10958409</w:t>
            </w:r>
          </w:p>
        </w:tc>
        <w:tc>
          <w:tcPr>
            <w:tcW w:w="1426" w:type="dxa"/>
            <w:vAlign w:val="center"/>
          </w:tcPr>
          <w:p w14:paraId="3B079E88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7845242</w:t>
            </w:r>
          </w:p>
        </w:tc>
        <w:tc>
          <w:tcPr>
            <w:tcW w:w="773" w:type="dxa"/>
            <w:vAlign w:val="center"/>
          </w:tcPr>
          <w:p w14:paraId="2E598D51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0.89</w:t>
            </w:r>
          </w:p>
        </w:tc>
        <w:tc>
          <w:tcPr>
            <w:tcW w:w="1134" w:type="dxa"/>
            <w:vAlign w:val="center"/>
          </w:tcPr>
          <w:p w14:paraId="3C8F21F6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0.8%</w:t>
            </w:r>
          </w:p>
        </w:tc>
      </w:tr>
      <w:tr w:rsidR="00D74FB9" w:rsidRPr="007B2E9F" w14:paraId="13D96EB2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318843E5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  <w:r w:rsidRPr="007B2E9F">
              <w:rPr>
                <w:sz w:val="22"/>
              </w:rPr>
              <w:t xml:space="preserve">Yasuno et al. </w:t>
            </w:r>
            <w:r w:rsidRPr="00D82510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0</w:t>
            </w:r>
            <w:r w:rsidRPr="00D82510">
              <w:rPr>
                <w:sz w:val="22"/>
                <w:lang w:val="en-US"/>
              </w:rPr>
              <w:t>]</w:t>
            </w:r>
          </w:p>
        </w:tc>
        <w:tc>
          <w:tcPr>
            <w:tcW w:w="1366" w:type="dxa"/>
            <w:vAlign w:val="center"/>
          </w:tcPr>
          <w:p w14:paraId="53A183FA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9298506</w:t>
            </w:r>
          </w:p>
        </w:tc>
        <w:tc>
          <w:tcPr>
            <w:tcW w:w="1426" w:type="dxa"/>
            <w:vAlign w:val="center"/>
          </w:tcPr>
          <w:p w14:paraId="7650FB36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1BC24E51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432B1B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4.2%</w:t>
            </w:r>
          </w:p>
        </w:tc>
      </w:tr>
      <w:tr w:rsidR="00D74FB9" w:rsidRPr="007B2E9F" w14:paraId="2ECB475F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17786BDF" w14:textId="77777777" w:rsidR="00D74FB9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</w:p>
        </w:tc>
        <w:tc>
          <w:tcPr>
            <w:tcW w:w="1366" w:type="dxa"/>
            <w:vAlign w:val="center"/>
          </w:tcPr>
          <w:p w14:paraId="01CF0F40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12413409</w:t>
            </w:r>
          </w:p>
        </w:tc>
        <w:tc>
          <w:tcPr>
            <w:tcW w:w="1426" w:type="dxa"/>
            <w:vAlign w:val="center"/>
          </w:tcPr>
          <w:p w14:paraId="7F88B76E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3AF1E51C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CEF2E2C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6.6%</w:t>
            </w:r>
          </w:p>
        </w:tc>
      </w:tr>
      <w:tr w:rsidR="00D74FB9" w:rsidRPr="007B2E9F" w14:paraId="0BC45CE2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477DC4E1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  <w:r>
              <w:rPr>
                <w:sz w:val="22"/>
              </w:rPr>
              <w:t xml:space="preserve">Akiyama et al. </w:t>
            </w:r>
            <w:r w:rsidRPr="00D82510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2</w:t>
            </w:r>
            <w:r w:rsidRPr="00D82510">
              <w:rPr>
                <w:sz w:val="22"/>
                <w:lang w:val="en-US"/>
              </w:rPr>
              <w:t>]</w:t>
            </w:r>
          </w:p>
        </w:tc>
        <w:tc>
          <w:tcPr>
            <w:tcW w:w="1366" w:type="dxa"/>
            <w:vAlign w:val="center"/>
          </w:tcPr>
          <w:p w14:paraId="3EF6BC83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1930095</w:t>
            </w:r>
          </w:p>
        </w:tc>
        <w:tc>
          <w:tcPr>
            <w:tcW w:w="1426" w:type="dxa"/>
            <w:vAlign w:val="center"/>
          </w:tcPr>
          <w:p w14:paraId="1AAAC017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2397E54F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44CEF5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6.2%</w:t>
            </w:r>
          </w:p>
        </w:tc>
      </w:tr>
      <w:tr w:rsidR="00D74FB9" w:rsidRPr="007B2E9F" w14:paraId="0200BECD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072BEF58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</w:p>
        </w:tc>
        <w:tc>
          <w:tcPr>
            <w:tcW w:w="1366" w:type="dxa"/>
            <w:vAlign w:val="center"/>
          </w:tcPr>
          <w:p w14:paraId="3B89C103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4628172</w:t>
            </w:r>
          </w:p>
        </w:tc>
        <w:tc>
          <w:tcPr>
            <w:tcW w:w="1426" w:type="dxa"/>
            <w:vAlign w:val="center"/>
          </w:tcPr>
          <w:p w14:paraId="2EBE52DA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6461180</w:t>
            </w:r>
          </w:p>
        </w:tc>
        <w:tc>
          <w:tcPr>
            <w:tcW w:w="773" w:type="dxa"/>
            <w:vAlign w:val="center"/>
          </w:tcPr>
          <w:p w14:paraId="567D48F7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14:paraId="1F65086B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1.1%</w:t>
            </w:r>
          </w:p>
        </w:tc>
      </w:tr>
      <w:tr w:rsidR="00D74FB9" w:rsidRPr="007B2E9F" w14:paraId="6115D9E9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71A46E59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</w:p>
        </w:tc>
        <w:tc>
          <w:tcPr>
            <w:tcW w:w="1366" w:type="dxa"/>
            <w:vAlign w:val="center"/>
          </w:tcPr>
          <w:p w14:paraId="4C2A4F29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7781293</w:t>
            </w:r>
          </w:p>
        </w:tc>
        <w:tc>
          <w:tcPr>
            <w:tcW w:w="1426" w:type="dxa"/>
            <w:vAlign w:val="center"/>
          </w:tcPr>
          <w:p w14:paraId="0E2BA7FF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10261081</w:t>
            </w:r>
          </w:p>
        </w:tc>
        <w:tc>
          <w:tcPr>
            <w:tcW w:w="773" w:type="dxa"/>
            <w:vAlign w:val="center"/>
          </w:tcPr>
          <w:p w14:paraId="3BD89BC8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14:paraId="7FDD1FB2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1.9%</w:t>
            </w:r>
          </w:p>
        </w:tc>
      </w:tr>
      <w:tr w:rsidR="00D74FB9" w:rsidRPr="007B2E9F" w14:paraId="323E6D7C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1E55AF5D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</w:p>
        </w:tc>
        <w:tc>
          <w:tcPr>
            <w:tcW w:w="1366" w:type="dxa"/>
            <w:vAlign w:val="center"/>
          </w:tcPr>
          <w:p w14:paraId="583555F4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7550260</w:t>
            </w:r>
          </w:p>
        </w:tc>
        <w:tc>
          <w:tcPr>
            <w:tcW w:w="1426" w:type="dxa"/>
            <w:vAlign w:val="center"/>
          </w:tcPr>
          <w:p w14:paraId="112F634F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7542311</w:t>
            </w:r>
          </w:p>
        </w:tc>
        <w:tc>
          <w:tcPr>
            <w:tcW w:w="773" w:type="dxa"/>
            <w:vAlign w:val="center"/>
          </w:tcPr>
          <w:p w14:paraId="6201963A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14:paraId="71ED28AD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3.0%</w:t>
            </w:r>
          </w:p>
        </w:tc>
      </w:tr>
      <w:tr w:rsidR="00D74FB9" w:rsidRPr="007B2E9F" w14:paraId="6EAB269E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1FFAF29C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</w:p>
        </w:tc>
        <w:tc>
          <w:tcPr>
            <w:tcW w:w="1366" w:type="dxa"/>
            <w:vAlign w:val="center"/>
          </w:tcPr>
          <w:p w14:paraId="793A05DD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9864101</w:t>
            </w:r>
          </w:p>
        </w:tc>
        <w:tc>
          <w:tcPr>
            <w:tcW w:w="1426" w:type="dxa"/>
            <w:vAlign w:val="center"/>
          </w:tcPr>
          <w:p w14:paraId="41FFDC28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903471</w:t>
            </w:r>
          </w:p>
        </w:tc>
        <w:tc>
          <w:tcPr>
            <w:tcW w:w="773" w:type="dxa"/>
            <w:vAlign w:val="center"/>
          </w:tcPr>
          <w:p w14:paraId="0FADC187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0.96</w:t>
            </w:r>
          </w:p>
        </w:tc>
        <w:tc>
          <w:tcPr>
            <w:tcW w:w="1134" w:type="dxa"/>
            <w:vAlign w:val="center"/>
          </w:tcPr>
          <w:p w14:paraId="17E6071A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7.7%</w:t>
            </w:r>
          </w:p>
        </w:tc>
      </w:tr>
      <w:tr w:rsidR="00D74FB9" w:rsidRPr="007B2E9F" w14:paraId="7A0ED25E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36F561C0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  <w:r w:rsidRPr="007B2E9F">
              <w:rPr>
                <w:sz w:val="22"/>
              </w:rPr>
              <w:t>Low et al.</w:t>
            </w:r>
            <w:r>
              <w:rPr>
                <w:sz w:val="22"/>
              </w:rPr>
              <w:t xml:space="preserve"> </w:t>
            </w:r>
            <w:r w:rsidRPr="00582770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3</w:t>
            </w:r>
            <w:r w:rsidRPr="00582770">
              <w:rPr>
                <w:sz w:val="22"/>
                <w:lang w:val="en-US"/>
              </w:rPr>
              <w:t>]</w:t>
            </w:r>
          </w:p>
        </w:tc>
        <w:tc>
          <w:tcPr>
            <w:tcW w:w="1366" w:type="dxa"/>
            <w:vAlign w:val="center"/>
          </w:tcPr>
          <w:p w14:paraId="7EB3E162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6842241</w:t>
            </w:r>
          </w:p>
        </w:tc>
        <w:tc>
          <w:tcPr>
            <w:tcW w:w="1426" w:type="dxa"/>
            <w:vAlign w:val="center"/>
          </w:tcPr>
          <w:p w14:paraId="55DA5640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17612742</w:t>
            </w:r>
          </w:p>
        </w:tc>
        <w:tc>
          <w:tcPr>
            <w:tcW w:w="773" w:type="dxa"/>
            <w:vAlign w:val="center"/>
          </w:tcPr>
          <w:p w14:paraId="342BB396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1.00</w:t>
            </w:r>
          </w:p>
        </w:tc>
        <w:tc>
          <w:tcPr>
            <w:tcW w:w="1134" w:type="dxa"/>
            <w:vAlign w:val="center"/>
          </w:tcPr>
          <w:p w14:paraId="0B954F45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0.7%</w:t>
            </w:r>
          </w:p>
        </w:tc>
      </w:tr>
      <w:tr w:rsidR="00D74FB9" w:rsidRPr="007B2E9F" w14:paraId="5390F98A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25A96B38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</w:p>
        </w:tc>
        <w:tc>
          <w:tcPr>
            <w:tcW w:w="1366" w:type="dxa"/>
            <w:vAlign w:val="center"/>
          </w:tcPr>
          <w:p w14:paraId="6F82FB9D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10757272</w:t>
            </w:r>
          </w:p>
        </w:tc>
        <w:tc>
          <w:tcPr>
            <w:tcW w:w="1426" w:type="dxa"/>
            <w:vAlign w:val="center"/>
          </w:tcPr>
          <w:p w14:paraId="0EFB9FB0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6629DAE8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EBFEA6B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8.2%</w:t>
            </w:r>
          </w:p>
        </w:tc>
      </w:tr>
      <w:tr w:rsidR="00D74FB9" w:rsidRPr="007B2E9F" w14:paraId="5A4A2BDD" w14:textId="77777777" w:rsidTr="00697783">
        <w:trPr>
          <w:trHeight w:val="318"/>
        </w:trPr>
        <w:tc>
          <w:tcPr>
            <w:tcW w:w="2268" w:type="dxa"/>
            <w:vAlign w:val="center"/>
          </w:tcPr>
          <w:p w14:paraId="7BC207E8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  <w:r w:rsidRPr="007B2E9F">
              <w:rPr>
                <w:sz w:val="22"/>
              </w:rPr>
              <w:t>Foroud et al.</w:t>
            </w:r>
            <w:r>
              <w:rPr>
                <w:sz w:val="22"/>
              </w:rPr>
              <w:t xml:space="preserve"> </w:t>
            </w:r>
            <w:r w:rsidRPr="00582770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4</w:t>
            </w:r>
            <w:r w:rsidRPr="00582770">
              <w:rPr>
                <w:sz w:val="22"/>
                <w:lang w:val="en-US"/>
              </w:rPr>
              <w:t>]</w:t>
            </w:r>
          </w:p>
        </w:tc>
        <w:tc>
          <w:tcPr>
            <w:tcW w:w="1366" w:type="dxa"/>
            <w:vAlign w:val="center"/>
          </w:tcPr>
          <w:p w14:paraId="5DB65B3F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6475606</w:t>
            </w:r>
          </w:p>
        </w:tc>
        <w:tc>
          <w:tcPr>
            <w:tcW w:w="1426" w:type="dxa"/>
            <w:vAlign w:val="center"/>
          </w:tcPr>
          <w:p w14:paraId="37D7656A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773" w:type="dxa"/>
            <w:vAlign w:val="center"/>
          </w:tcPr>
          <w:p w14:paraId="5D5A7211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D6D8DB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7.6%</w:t>
            </w:r>
          </w:p>
        </w:tc>
      </w:tr>
      <w:tr w:rsidR="00D74FB9" w:rsidRPr="007B2E9F" w14:paraId="39FA2EA9" w14:textId="77777777" w:rsidTr="0069778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A31C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both"/>
              <w:rPr>
                <w:sz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639C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rs107273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0381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4FAB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2ADD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 w:rsidRPr="007B2E9F">
              <w:rPr>
                <w:sz w:val="22"/>
              </w:rPr>
              <w:t>2.8%</w:t>
            </w:r>
          </w:p>
        </w:tc>
      </w:tr>
      <w:tr w:rsidR="00D74FB9" w:rsidRPr="007B2E9F" w14:paraId="47B5DDBD" w14:textId="77777777" w:rsidTr="0069778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E315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7B2E9F">
              <w:rPr>
                <w:sz w:val="22"/>
              </w:rPr>
              <w:t>Foroud et al.</w:t>
            </w:r>
            <w:r>
              <w:rPr>
                <w:sz w:val="22"/>
              </w:rPr>
              <w:t xml:space="preserve"> </w:t>
            </w:r>
            <w:r w:rsidRPr="00582770">
              <w:rPr>
                <w:sz w:val="22"/>
                <w:lang w:val="en-US"/>
              </w:rPr>
              <w:t>[</w:t>
            </w:r>
            <w:r>
              <w:rPr>
                <w:sz w:val="22"/>
                <w:lang w:val="en-US"/>
              </w:rPr>
              <w:t>15</w:t>
            </w:r>
            <w:r w:rsidRPr="00582770">
              <w:rPr>
                <w:sz w:val="22"/>
                <w:lang w:val="en-US"/>
              </w:rPr>
              <w:t>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86BB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A0FCD">
              <w:rPr>
                <w:color w:val="000000"/>
                <w:sz w:val="22"/>
                <w:szCs w:val="22"/>
                <w:lang w:val="en-US"/>
              </w:rPr>
              <w:t>rs102302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6F33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EB5F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47F2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>
              <w:rPr>
                <w:sz w:val="22"/>
              </w:rPr>
              <w:t>1.4%</w:t>
            </w:r>
          </w:p>
        </w:tc>
      </w:tr>
      <w:tr w:rsidR="00D74FB9" w:rsidRPr="007B2E9F" w14:paraId="71AFC635" w14:textId="77777777" w:rsidTr="0069778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844D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sz w:val="22"/>
              </w:rPr>
              <w:t>Kurki et al. [18]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37AC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A0FCD">
              <w:rPr>
                <w:color w:val="000000"/>
                <w:sz w:val="22"/>
                <w:szCs w:val="22"/>
                <w:lang w:val="en-US"/>
              </w:rPr>
              <w:t>rs749727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6FB6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9C18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0BAD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</w:p>
        </w:tc>
      </w:tr>
      <w:tr w:rsidR="00D74FB9" w:rsidRPr="007B2E9F" w14:paraId="728ABF15" w14:textId="77777777" w:rsidTr="0069778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E1B3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995F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A0FCD">
              <w:rPr>
                <w:color w:val="000000"/>
                <w:sz w:val="22"/>
                <w:szCs w:val="22"/>
                <w:lang w:val="en-US"/>
              </w:rPr>
              <w:t>rs9194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A968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s15602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B0BB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C762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>
              <w:rPr>
                <w:sz w:val="22"/>
              </w:rPr>
              <w:t>1.8%</w:t>
            </w:r>
          </w:p>
        </w:tc>
      </w:tr>
      <w:tr w:rsidR="00D74FB9" w:rsidRPr="007B2E9F" w14:paraId="133982C8" w14:textId="77777777" w:rsidTr="0069778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8994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E3D5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A0FCD">
              <w:rPr>
                <w:color w:val="000000"/>
                <w:sz w:val="22"/>
                <w:szCs w:val="22"/>
                <w:lang w:val="en-US"/>
              </w:rPr>
              <w:t>rs1138162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3FE4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DBAD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717C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</w:p>
        </w:tc>
      </w:tr>
      <w:tr w:rsidR="00D74FB9" w:rsidRPr="007B2E9F" w14:paraId="3D7C9FA0" w14:textId="77777777" w:rsidTr="0069778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F93E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770B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A0FCD">
              <w:rPr>
                <w:color w:val="000000"/>
                <w:sz w:val="22"/>
                <w:szCs w:val="22"/>
                <w:lang w:val="en-US"/>
              </w:rPr>
              <w:t>rs750182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D1B1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2DF9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658D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</w:p>
        </w:tc>
      </w:tr>
      <w:tr w:rsidR="00D74FB9" w:rsidRPr="007B2E9F" w14:paraId="50F48C5F" w14:textId="77777777" w:rsidTr="00697783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488F3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6CB96" w14:textId="77777777" w:rsidR="00D74FB9" w:rsidRPr="001A0FCD" w:rsidRDefault="00D74FB9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A0FCD">
              <w:rPr>
                <w:color w:val="000000"/>
                <w:sz w:val="22"/>
                <w:szCs w:val="22"/>
                <w:lang w:val="en-US"/>
              </w:rPr>
              <w:t>rs133304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D1654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E7061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A073D" w14:textId="77777777" w:rsidR="00D74FB9" w:rsidRPr="007B2E9F" w:rsidRDefault="00D74FB9" w:rsidP="005507FA">
            <w:pPr>
              <w:widowControl/>
              <w:autoSpaceDE/>
              <w:autoSpaceDN/>
              <w:adjustRightInd/>
              <w:jc w:val="center"/>
              <w:rPr>
                <w:sz w:val="22"/>
              </w:rPr>
            </w:pPr>
            <w:r>
              <w:rPr>
                <w:sz w:val="22"/>
              </w:rPr>
              <w:t>8.4%</w:t>
            </w:r>
          </w:p>
        </w:tc>
      </w:tr>
    </w:tbl>
    <w:p w14:paraId="11D15B25" w14:textId="77777777" w:rsidR="00D15B9B" w:rsidRDefault="00D74FB9" w:rsidP="00D15B9B">
      <w:pPr>
        <w:widowControl/>
        <w:autoSpaceDE/>
        <w:autoSpaceDN/>
        <w:adjustRightInd/>
        <w:ind w:right="1794"/>
        <w:jc w:val="both"/>
        <w:rPr>
          <w:sz w:val="22"/>
          <w:lang w:val="en-US"/>
        </w:rPr>
      </w:pPr>
      <w:r w:rsidRPr="00981B14">
        <w:rPr>
          <w:sz w:val="22"/>
          <w:lang w:val="en-US"/>
        </w:rPr>
        <w:t>If the associated SNP was not included in the Affymetrix Human SNP Array 6.0 used in the current study, the proxy SNP in the microarray with the st</w:t>
      </w:r>
      <w:r>
        <w:rPr>
          <w:sz w:val="22"/>
          <w:lang w:val="en-US"/>
        </w:rPr>
        <w:t>r</w:t>
      </w:r>
      <w:r w:rsidRPr="00981B14">
        <w:rPr>
          <w:sz w:val="22"/>
          <w:lang w:val="en-US"/>
        </w:rPr>
        <w:t>ongest linkage disequilibrium (as measured by r</w:t>
      </w:r>
      <w:r w:rsidRPr="00981B14">
        <w:rPr>
          <w:sz w:val="22"/>
          <w:vertAlign w:val="superscript"/>
          <w:lang w:val="en-US"/>
        </w:rPr>
        <w:t>2</w:t>
      </w:r>
      <w:r w:rsidRPr="00981B14">
        <w:rPr>
          <w:sz w:val="22"/>
          <w:lang w:val="en-US"/>
        </w:rPr>
        <w:t xml:space="preserve"> in the HapMap CEU samples) is indicated.</w:t>
      </w:r>
    </w:p>
    <w:p w14:paraId="1558EC76" w14:textId="27A24D2C" w:rsidR="007725A5" w:rsidRPr="005378D8" w:rsidRDefault="00D15B9B" w:rsidP="00D15B9B">
      <w:pPr>
        <w:widowControl/>
        <w:autoSpaceDE/>
        <w:autoSpaceDN/>
        <w:adjustRightInd/>
        <w:ind w:right="1794"/>
        <w:jc w:val="both"/>
        <w:rPr>
          <w:sz w:val="22"/>
          <w:lang w:val="en-US"/>
        </w:rPr>
      </w:pPr>
      <w:bookmarkStart w:id="0" w:name="_GoBack"/>
      <w:bookmarkEnd w:id="0"/>
      <w:r>
        <w:rPr>
          <w:sz w:val="22"/>
          <w:lang w:val="en-US"/>
        </w:rPr>
        <w:t xml:space="preserve">GWAS: genome-wide association study; </w:t>
      </w:r>
      <w:r w:rsidR="00D74FB9" w:rsidRPr="00981B14">
        <w:rPr>
          <w:sz w:val="22"/>
          <w:lang w:val="en-US"/>
        </w:rPr>
        <w:t>|RAS</w:t>
      </w:r>
      <w:r w:rsidR="00D74FB9" w:rsidRPr="00981B14">
        <w:rPr>
          <w:sz w:val="22"/>
          <w:vertAlign w:val="subscript"/>
          <w:lang w:val="en-US"/>
        </w:rPr>
        <w:t>diff</w:t>
      </w:r>
      <w:r w:rsidR="00D74FB9" w:rsidRPr="00981B14">
        <w:rPr>
          <w:sz w:val="22"/>
          <w:lang w:val="en-US"/>
        </w:rPr>
        <w:t>|: Absolute value of the</w:t>
      </w:r>
      <w:r w:rsidR="008A4271">
        <w:rPr>
          <w:sz w:val="22"/>
          <w:lang w:val="en-US"/>
        </w:rPr>
        <w:t xml:space="preserve"> relative allele score</w:t>
      </w:r>
      <w:r w:rsidR="00D74FB9" w:rsidRPr="00202AFD">
        <w:rPr>
          <w:sz w:val="22"/>
          <w:lang w:val="en-US"/>
        </w:rPr>
        <w:t xml:space="preserve"> difference</w:t>
      </w:r>
      <w:r w:rsidR="00D74FB9">
        <w:rPr>
          <w:sz w:val="22"/>
          <w:lang w:val="en-US"/>
        </w:rPr>
        <w:t>; NA: Not available</w:t>
      </w:r>
      <w:r w:rsidR="00D74FB9" w:rsidRPr="00202AFD">
        <w:rPr>
          <w:sz w:val="22"/>
          <w:lang w:val="en-US"/>
        </w:rPr>
        <w:t>.</w:t>
      </w:r>
    </w:p>
    <w:sectPr w:rsidR="007725A5" w:rsidRPr="005378D8" w:rsidSect="000C7F18">
      <w:footerReference w:type="default" r:id="rId8"/>
      <w:pgSz w:w="11900" w:h="16820"/>
      <w:pgMar w:top="1440" w:right="1551" w:bottom="660" w:left="160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4F269" w14:textId="77777777" w:rsidR="00AE2105" w:rsidRDefault="00AE2105" w:rsidP="00C408F4">
      <w:r>
        <w:separator/>
      </w:r>
    </w:p>
  </w:endnote>
  <w:endnote w:type="continuationSeparator" w:id="0">
    <w:p w14:paraId="28857B1F" w14:textId="77777777" w:rsidR="00AE2105" w:rsidRDefault="00AE2105" w:rsidP="00C4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FC4F3F" w14:textId="77777777" w:rsidR="00AE2105" w:rsidRPr="004F2157" w:rsidRDefault="00AE2105" w:rsidP="00A84297">
    <w:pPr>
      <w:pStyle w:val="Footer"/>
      <w:jc w:val="center"/>
      <w:rPr>
        <w:sz w:val="20"/>
      </w:rPr>
    </w:pPr>
    <w:r w:rsidRPr="004F2157">
      <w:rPr>
        <w:sz w:val="20"/>
        <w:lang w:bidi="en-US"/>
      </w:rPr>
      <w:t xml:space="preserve">Page </w:t>
    </w:r>
    <w:r w:rsidR="00D50941"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PAGE </w:instrText>
    </w:r>
    <w:r w:rsidR="00D50941" w:rsidRPr="004F2157">
      <w:rPr>
        <w:sz w:val="20"/>
        <w:lang w:bidi="en-US"/>
      </w:rPr>
      <w:fldChar w:fldCharType="separate"/>
    </w:r>
    <w:r w:rsidR="00D15B9B">
      <w:rPr>
        <w:noProof/>
        <w:sz w:val="20"/>
        <w:lang w:bidi="en-US"/>
      </w:rPr>
      <w:t>1</w:t>
    </w:r>
    <w:r w:rsidR="00D50941" w:rsidRPr="004F2157">
      <w:rPr>
        <w:sz w:val="20"/>
        <w:lang w:bidi="en-US"/>
      </w:rPr>
      <w:fldChar w:fldCharType="end"/>
    </w:r>
    <w:r w:rsidRPr="004F2157">
      <w:rPr>
        <w:sz w:val="20"/>
        <w:lang w:bidi="en-US"/>
      </w:rPr>
      <w:t xml:space="preserve"> of </w:t>
    </w:r>
    <w:r w:rsidR="00D50941"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NUMPAGES </w:instrText>
    </w:r>
    <w:r w:rsidR="00D50941" w:rsidRPr="004F2157">
      <w:rPr>
        <w:sz w:val="20"/>
        <w:lang w:bidi="en-US"/>
      </w:rPr>
      <w:fldChar w:fldCharType="separate"/>
    </w:r>
    <w:r w:rsidR="00D15B9B">
      <w:rPr>
        <w:noProof/>
        <w:sz w:val="20"/>
        <w:lang w:bidi="en-US"/>
      </w:rPr>
      <w:t>1</w:t>
    </w:r>
    <w:r w:rsidR="00D50941" w:rsidRPr="004F2157">
      <w:rPr>
        <w:sz w:val="20"/>
        <w:lang w:bidi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D93DB" w14:textId="77777777" w:rsidR="00AE2105" w:rsidRDefault="00AE2105" w:rsidP="00C408F4">
      <w:r>
        <w:separator/>
      </w:r>
    </w:p>
  </w:footnote>
  <w:footnote w:type="continuationSeparator" w:id="0">
    <w:p w14:paraId="0FEA4543" w14:textId="77777777" w:rsidR="00AE2105" w:rsidRDefault="00AE2105" w:rsidP="00C40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EB3B61"/>
    <w:multiLevelType w:val="multilevel"/>
    <w:tmpl w:val="4D2AB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0F61A4"/>
    <w:multiLevelType w:val="hybridMultilevel"/>
    <w:tmpl w:val="9E62807C"/>
    <w:lvl w:ilvl="0" w:tplc="53CC348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B35A22"/>
    <w:multiLevelType w:val="hybridMultilevel"/>
    <w:tmpl w:val="07BC39B6"/>
    <w:lvl w:ilvl="0" w:tplc="864465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26A1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5C6B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3EB4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AA2F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40DD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03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7AE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7CB6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ECB4FD6"/>
    <w:multiLevelType w:val="hybridMultilevel"/>
    <w:tmpl w:val="182A44A8"/>
    <w:lvl w:ilvl="0" w:tplc="69A8B06E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9A36B78"/>
    <w:multiLevelType w:val="multilevel"/>
    <w:tmpl w:val="51C67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4426A3C"/>
    <w:multiLevelType w:val="multilevel"/>
    <w:tmpl w:val="BD143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C3961E2"/>
    <w:multiLevelType w:val="multilevel"/>
    <w:tmpl w:val="B6743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hideGrammaticalErrors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4C4"/>
    <w:rsid w:val="00006244"/>
    <w:rsid w:val="0001505A"/>
    <w:rsid w:val="00015BD2"/>
    <w:rsid w:val="00016323"/>
    <w:rsid w:val="00020A15"/>
    <w:rsid w:val="000341AA"/>
    <w:rsid w:val="00041440"/>
    <w:rsid w:val="00046505"/>
    <w:rsid w:val="0005241B"/>
    <w:rsid w:val="00060BA4"/>
    <w:rsid w:val="00071063"/>
    <w:rsid w:val="00083CF7"/>
    <w:rsid w:val="00085BC8"/>
    <w:rsid w:val="000A4F32"/>
    <w:rsid w:val="000A7936"/>
    <w:rsid w:val="000B43A3"/>
    <w:rsid w:val="000B767A"/>
    <w:rsid w:val="000C4FC5"/>
    <w:rsid w:val="000C7F18"/>
    <w:rsid w:val="000D2A39"/>
    <w:rsid w:val="000E200C"/>
    <w:rsid w:val="000E3DC1"/>
    <w:rsid w:val="000F3DB8"/>
    <w:rsid w:val="0010065E"/>
    <w:rsid w:val="00101133"/>
    <w:rsid w:val="001069A7"/>
    <w:rsid w:val="00110CB7"/>
    <w:rsid w:val="00114830"/>
    <w:rsid w:val="00122F33"/>
    <w:rsid w:val="001279CE"/>
    <w:rsid w:val="0013005F"/>
    <w:rsid w:val="00133D20"/>
    <w:rsid w:val="00134861"/>
    <w:rsid w:val="00135A24"/>
    <w:rsid w:val="00137B93"/>
    <w:rsid w:val="00153D31"/>
    <w:rsid w:val="001545A9"/>
    <w:rsid w:val="001606EF"/>
    <w:rsid w:val="00163C35"/>
    <w:rsid w:val="00165BF5"/>
    <w:rsid w:val="001703DC"/>
    <w:rsid w:val="001725C3"/>
    <w:rsid w:val="00175F24"/>
    <w:rsid w:val="00176F42"/>
    <w:rsid w:val="00180961"/>
    <w:rsid w:val="00182362"/>
    <w:rsid w:val="00187FA5"/>
    <w:rsid w:val="001904CD"/>
    <w:rsid w:val="00196C68"/>
    <w:rsid w:val="001970B5"/>
    <w:rsid w:val="001B28C5"/>
    <w:rsid w:val="001B5286"/>
    <w:rsid w:val="001C009D"/>
    <w:rsid w:val="001C2A58"/>
    <w:rsid w:val="001C3707"/>
    <w:rsid w:val="001C5AF2"/>
    <w:rsid w:val="001C6F82"/>
    <w:rsid w:val="001D1760"/>
    <w:rsid w:val="001D71C9"/>
    <w:rsid w:val="001D7932"/>
    <w:rsid w:val="001E5F90"/>
    <w:rsid w:val="001F6915"/>
    <w:rsid w:val="0020043F"/>
    <w:rsid w:val="0020281F"/>
    <w:rsid w:val="00202AFD"/>
    <w:rsid w:val="00216ADA"/>
    <w:rsid w:val="00216E16"/>
    <w:rsid w:val="0023581F"/>
    <w:rsid w:val="00242925"/>
    <w:rsid w:val="00253203"/>
    <w:rsid w:val="0027131E"/>
    <w:rsid w:val="00285979"/>
    <w:rsid w:val="00285E55"/>
    <w:rsid w:val="00287CFF"/>
    <w:rsid w:val="0029299E"/>
    <w:rsid w:val="00293BCC"/>
    <w:rsid w:val="002A1318"/>
    <w:rsid w:val="002A5DF1"/>
    <w:rsid w:val="002B2678"/>
    <w:rsid w:val="002B399F"/>
    <w:rsid w:val="002B471E"/>
    <w:rsid w:val="002B64C4"/>
    <w:rsid w:val="002D1503"/>
    <w:rsid w:val="002E2910"/>
    <w:rsid w:val="002E6DEA"/>
    <w:rsid w:val="002F129E"/>
    <w:rsid w:val="002F73D5"/>
    <w:rsid w:val="003018A4"/>
    <w:rsid w:val="003256FC"/>
    <w:rsid w:val="003257F0"/>
    <w:rsid w:val="00347EF4"/>
    <w:rsid w:val="00372A6F"/>
    <w:rsid w:val="003816EC"/>
    <w:rsid w:val="003A45EE"/>
    <w:rsid w:val="003B4187"/>
    <w:rsid w:val="003C349C"/>
    <w:rsid w:val="003C3819"/>
    <w:rsid w:val="003C42B7"/>
    <w:rsid w:val="003C62D2"/>
    <w:rsid w:val="003D6E30"/>
    <w:rsid w:val="003E082F"/>
    <w:rsid w:val="003E241D"/>
    <w:rsid w:val="003E5596"/>
    <w:rsid w:val="003F1351"/>
    <w:rsid w:val="004066CC"/>
    <w:rsid w:val="004152EE"/>
    <w:rsid w:val="00430EC2"/>
    <w:rsid w:val="00432749"/>
    <w:rsid w:val="0043759F"/>
    <w:rsid w:val="00445603"/>
    <w:rsid w:val="00452E1C"/>
    <w:rsid w:val="00492480"/>
    <w:rsid w:val="00495AB9"/>
    <w:rsid w:val="00497559"/>
    <w:rsid w:val="004A32D5"/>
    <w:rsid w:val="004A3C5D"/>
    <w:rsid w:val="004A3EE5"/>
    <w:rsid w:val="004A5378"/>
    <w:rsid w:val="004A6615"/>
    <w:rsid w:val="004B4D26"/>
    <w:rsid w:val="004B722E"/>
    <w:rsid w:val="004C272D"/>
    <w:rsid w:val="004C704D"/>
    <w:rsid w:val="004D3A53"/>
    <w:rsid w:val="004D6734"/>
    <w:rsid w:val="004D68A2"/>
    <w:rsid w:val="004F2157"/>
    <w:rsid w:val="004F50FE"/>
    <w:rsid w:val="00505DE7"/>
    <w:rsid w:val="005075B4"/>
    <w:rsid w:val="00507886"/>
    <w:rsid w:val="00512598"/>
    <w:rsid w:val="00515AA0"/>
    <w:rsid w:val="005248F2"/>
    <w:rsid w:val="00533B7F"/>
    <w:rsid w:val="00533EC1"/>
    <w:rsid w:val="005352C5"/>
    <w:rsid w:val="00535D96"/>
    <w:rsid w:val="005378D8"/>
    <w:rsid w:val="0054055D"/>
    <w:rsid w:val="00547FDA"/>
    <w:rsid w:val="0055020F"/>
    <w:rsid w:val="005507F2"/>
    <w:rsid w:val="00566819"/>
    <w:rsid w:val="00584A4B"/>
    <w:rsid w:val="005921FD"/>
    <w:rsid w:val="00593B48"/>
    <w:rsid w:val="005A34CA"/>
    <w:rsid w:val="005B3F5B"/>
    <w:rsid w:val="005C2F76"/>
    <w:rsid w:val="005C7BE0"/>
    <w:rsid w:val="005D1F91"/>
    <w:rsid w:val="005D69B0"/>
    <w:rsid w:val="005E61F3"/>
    <w:rsid w:val="005F74BB"/>
    <w:rsid w:val="00620B8F"/>
    <w:rsid w:val="00633952"/>
    <w:rsid w:val="006541A8"/>
    <w:rsid w:val="00665C72"/>
    <w:rsid w:val="0067197E"/>
    <w:rsid w:val="00677892"/>
    <w:rsid w:val="00697783"/>
    <w:rsid w:val="006A177B"/>
    <w:rsid w:val="006A1C47"/>
    <w:rsid w:val="006A1C61"/>
    <w:rsid w:val="006A469B"/>
    <w:rsid w:val="006A607A"/>
    <w:rsid w:val="006A6D7F"/>
    <w:rsid w:val="006B2FB9"/>
    <w:rsid w:val="006C171A"/>
    <w:rsid w:val="006C6561"/>
    <w:rsid w:val="006D072F"/>
    <w:rsid w:val="006D3463"/>
    <w:rsid w:val="006D3E0C"/>
    <w:rsid w:val="006E23DF"/>
    <w:rsid w:val="006E36B7"/>
    <w:rsid w:val="007030CD"/>
    <w:rsid w:val="007044D3"/>
    <w:rsid w:val="007055B5"/>
    <w:rsid w:val="00706FCD"/>
    <w:rsid w:val="0071108A"/>
    <w:rsid w:val="00716D9A"/>
    <w:rsid w:val="00717A37"/>
    <w:rsid w:val="00722070"/>
    <w:rsid w:val="00724AC4"/>
    <w:rsid w:val="00742877"/>
    <w:rsid w:val="007443CC"/>
    <w:rsid w:val="00752539"/>
    <w:rsid w:val="007559C4"/>
    <w:rsid w:val="00765BBD"/>
    <w:rsid w:val="00771D82"/>
    <w:rsid w:val="007725A5"/>
    <w:rsid w:val="007752A1"/>
    <w:rsid w:val="00775F6D"/>
    <w:rsid w:val="00782456"/>
    <w:rsid w:val="007B2653"/>
    <w:rsid w:val="007B2E9F"/>
    <w:rsid w:val="007C7985"/>
    <w:rsid w:val="007D2B60"/>
    <w:rsid w:val="007F4ED1"/>
    <w:rsid w:val="008018D8"/>
    <w:rsid w:val="00802078"/>
    <w:rsid w:val="008021FA"/>
    <w:rsid w:val="00810BC1"/>
    <w:rsid w:val="00811705"/>
    <w:rsid w:val="008124E0"/>
    <w:rsid w:val="00813D19"/>
    <w:rsid w:val="00816132"/>
    <w:rsid w:val="00817B36"/>
    <w:rsid w:val="008200DF"/>
    <w:rsid w:val="00822620"/>
    <w:rsid w:val="008414D1"/>
    <w:rsid w:val="00841FCE"/>
    <w:rsid w:val="008432F4"/>
    <w:rsid w:val="0085067C"/>
    <w:rsid w:val="00854F83"/>
    <w:rsid w:val="00864343"/>
    <w:rsid w:val="008829E6"/>
    <w:rsid w:val="00883526"/>
    <w:rsid w:val="008865E3"/>
    <w:rsid w:val="00890699"/>
    <w:rsid w:val="008A1B7A"/>
    <w:rsid w:val="008A221F"/>
    <w:rsid w:val="008A3C67"/>
    <w:rsid w:val="008A4271"/>
    <w:rsid w:val="008A5192"/>
    <w:rsid w:val="008A5538"/>
    <w:rsid w:val="008C4751"/>
    <w:rsid w:val="008C4B43"/>
    <w:rsid w:val="008D02C6"/>
    <w:rsid w:val="008E4078"/>
    <w:rsid w:val="008F0A90"/>
    <w:rsid w:val="008F4FC7"/>
    <w:rsid w:val="008F57BE"/>
    <w:rsid w:val="008F5B01"/>
    <w:rsid w:val="008F7442"/>
    <w:rsid w:val="0090110D"/>
    <w:rsid w:val="009020F9"/>
    <w:rsid w:val="00906B25"/>
    <w:rsid w:val="00913A7F"/>
    <w:rsid w:val="00923611"/>
    <w:rsid w:val="009309F5"/>
    <w:rsid w:val="00934307"/>
    <w:rsid w:val="00940269"/>
    <w:rsid w:val="00941522"/>
    <w:rsid w:val="00947685"/>
    <w:rsid w:val="00952A72"/>
    <w:rsid w:val="009539EB"/>
    <w:rsid w:val="009559CC"/>
    <w:rsid w:val="00956A20"/>
    <w:rsid w:val="0097302C"/>
    <w:rsid w:val="00981B14"/>
    <w:rsid w:val="00983700"/>
    <w:rsid w:val="00983C3D"/>
    <w:rsid w:val="009A6160"/>
    <w:rsid w:val="009B03E0"/>
    <w:rsid w:val="009B18C0"/>
    <w:rsid w:val="009B438B"/>
    <w:rsid w:val="009C0C57"/>
    <w:rsid w:val="009D1789"/>
    <w:rsid w:val="009D5D82"/>
    <w:rsid w:val="009E1AD2"/>
    <w:rsid w:val="009E6DCB"/>
    <w:rsid w:val="009F4468"/>
    <w:rsid w:val="00A030AF"/>
    <w:rsid w:val="00A06132"/>
    <w:rsid w:val="00A10143"/>
    <w:rsid w:val="00A1059B"/>
    <w:rsid w:val="00A2789E"/>
    <w:rsid w:val="00A447B4"/>
    <w:rsid w:val="00A66E55"/>
    <w:rsid w:val="00A84297"/>
    <w:rsid w:val="00A84EAC"/>
    <w:rsid w:val="00A94BCF"/>
    <w:rsid w:val="00AA0B89"/>
    <w:rsid w:val="00AA78BA"/>
    <w:rsid w:val="00AB7597"/>
    <w:rsid w:val="00AB7AC1"/>
    <w:rsid w:val="00AC7758"/>
    <w:rsid w:val="00AD7681"/>
    <w:rsid w:val="00AE0F83"/>
    <w:rsid w:val="00AE2105"/>
    <w:rsid w:val="00AE7622"/>
    <w:rsid w:val="00AF7F1A"/>
    <w:rsid w:val="00B006FC"/>
    <w:rsid w:val="00B03723"/>
    <w:rsid w:val="00B106C9"/>
    <w:rsid w:val="00B21A61"/>
    <w:rsid w:val="00B221CC"/>
    <w:rsid w:val="00B231C6"/>
    <w:rsid w:val="00B27401"/>
    <w:rsid w:val="00B432CC"/>
    <w:rsid w:val="00B46170"/>
    <w:rsid w:val="00B464D2"/>
    <w:rsid w:val="00B509B9"/>
    <w:rsid w:val="00B52D13"/>
    <w:rsid w:val="00B56302"/>
    <w:rsid w:val="00B63BB9"/>
    <w:rsid w:val="00B75AC0"/>
    <w:rsid w:val="00B85DA3"/>
    <w:rsid w:val="00B91CC5"/>
    <w:rsid w:val="00B9390D"/>
    <w:rsid w:val="00B962FE"/>
    <w:rsid w:val="00B971A5"/>
    <w:rsid w:val="00BA0C70"/>
    <w:rsid w:val="00BA2D22"/>
    <w:rsid w:val="00BA3842"/>
    <w:rsid w:val="00BB2131"/>
    <w:rsid w:val="00BB2CAD"/>
    <w:rsid w:val="00BB726A"/>
    <w:rsid w:val="00BC3BC0"/>
    <w:rsid w:val="00BC466D"/>
    <w:rsid w:val="00BD2132"/>
    <w:rsid w:val="00BD43C6"/>
    <w:rsid w:val="00BD46CF"/>
    <w:rsid w:val="00BE0486"/>
    <w:rsid w:val="00BF0F57"/>
    <w:rsid w:val="00C02754"/>
    <w:rsid w:val="00C069D4"/>
    <w:rsid w:val="00C1383D"/>
    <w:rsid w:val="00C149A4"/>
    <w:rsid w:val="00C1577F"/>
    <w:rsid w:val="00C175D8"/>
    <w:rsid w:val="00C21F0B"/>
    <w:rsid w:val="00C272B3"/>
    <w:rsid w:val="00C275CB"/>
    <w:rsid w:val="00C406B5"/>
    <w:rsid w:val="00C408F4"/>
    <w:rsid w:val="00C43A07"/>
    <w:rsid w:val="00C51909"/>
    <w:rsid w:val="00C53AE8"/>
    <w:rsid w:val="00C551FD"/>
    <w:rsid w:val="00C56588"/>
    <w:rsid w:val="00C63A0A"/>
    <w:rsid w:val="00C64634"/>
    <w:rsid w:val="00C70201"/>
    <w:rsid w:val="00C74B1F"/>
    <w:rsid w:val="00C87AFF"/>
    <w:rsid w:val="00C87E47"/>
    <w:rsid w:val="00C948EC"/>
    <w:rsid w:val="00CB4EEB"/>
    <w:rsid w:val="00CB6EFD"/>
    <w:rsid w:val="00CC499C"/>
    <w:rsid w:val="00CC4CEC"/>
    <w:rsid w:val="00CD328F"/>
    <w:rsid w:val="00CD4152"/>
    <w:rsid w:val="00CE7A44"/>
    <w:rsid w:val="00CF0249"/>
    <w:rsid w:val="00CF46FC"/>
    <w:rsid w:val="00D02C04"/>
    <w:rsid w:val="00D06E25"/>
    <w:rsid w:val="00D15B9B"/>
    <w:rsid w:val="00D222B5"/>
    <w:rsid w:val="00D22CF3"/>
    <w:rsid w:val="00D238FA"/>
    <w:rsid w:val="00D253B4"/>
    <w:rsid w:val="00D41F57"/>
    <w:rsid w:val="00D4313C"/>
    <w:rsid w:val="00D444D5"/>
    <w:rsid w:val="00D50941"/>
    <w:rsid w:val="00D55BF4"/>
    <w:rsid w:val="00D64FA6"/>
    <w:rsid w:val="00D73DCD"/>
    <w:rsid w:val="00D74FB9"/>
    <w:rsid w:val="00D755CE"/>
    <w:rsid w:val="00D7644D"/>
    <w:rsid w:val="00D808C4"/>
    <w:rsid w:val="00D82510"/>
    <w:rsid w:val="00D84323"/>
    <w:rsid w:val="00D926E7"/>
    <w:rsid w:val="00D95895"/>
    <w:rsid w:val="00DA12F7"/>
    <w:rsid w:val="00DA4BE6"/>
    <w:rsid w:val="00DA752C"/>
    <w:rsid w:val="00DB20CD"/>
    <w:rsid w:val="00DB3AE4"/>
    <w:rsid w:val="00DC5C9B"/>
    <w:rsid w:val="00DD0F47"/>
    <w:rsid w:val="00DD2D7A"/>
    <w:rsid w:val="00DD4F96"/>
    <w:rsid w:val="00DD6F20"/>
    <w:rsid w:val="00DF43CC"/>
    <w:rsid w:val="00DF4B5F"/>
    <w:rsid w:val="00E15E4C"/>
    <w:rsid w:val="00E22FAE"/>
    <w:rsid w:val="00E24119"/>
    <w:rsid w:val="00E5005C"/>
    <w:rsid w:val="00E537BA"/>
    <w:rsid w:val="00E5733B"/>
    <w:rsid w:val="00E60D16"/>
    <w:rsid w:val="00E729D0"/>
    <w:rsid w:val="00E94454"/>
    <w:rsid w:val="00EA0798"/>
    <w:rsid w:val="00EA49DB"/>
    <w:rsid w:val="00EB37BA"/>
    <w:rsid w:val="00EC53B7"/>
    <w:rsid w:val="00ED0DA4"/>
    <w:rsid w:val="00ED2858"/>
    <w:rsid w:val="00ED3B8B"/>
    <w:rsid w:val="00ED7B7F"/>
    <w:rsid w:val="00EE5E6F"/>
    <w:rsid w:val="00EF1B00"/>
    <w:rsid w:val="00EF3BCF"/>
    <w:rsid w:val="00EF4018"/>
    <w:rsid w:val="00EF5D97"/>
    <w:rsid w:val="00F01627"/>
    <w:rsid w:val="00F055A2"/>
    <w:rsid w:val="00F05B26"/>
    <w:rsid w:val="00F06C4B"/>
    <w:rsid w:val="00F101E6"/>
    <w:rsid w:val="00F10D23"/>
    <w:rsid w:val="00F118CA"/>
    <w:rsid w:val="00F12A5A"/>
    <w:rsid w:val="00F3380E"/>
    <w:rsid w:val="00F37474"/>
    <w:rsid w:val="00F403DF"/>
    <w:rsid w:val="00F41521"/>
    <w:rsid w:val="00F468EE"/>
    <w:rsid w:val="00F4708D"/>
    <w:rsid w:val="00F524E0"/>
    <w:rsid w:val="00F55EE1"/>
    <w:rsid w:val="00F77492"/>
    <w:rsid w:val="00F80CFC"/>
    <w:rsid w:val="00F850F2"/>
    <w:rsid w:val="00F85B9A"/>
    <w:rsid w:val="00F975EC"/>
    <w:rsid w:val="00FA1A39"/>
    <w:rsid w:val="00FA6FB8"/>
    <w:rsid w:val="00FB2E5C"/>
    <w:rsid w:val="00FC13FA"/>
    <w:rsid w:val="00FC2B1F"/>
    <w:rsid w:val="00FD0E06"/>
    <w:rsid w:val="00FD6549"/>
    <w:rsid w:val="00FE1C94"/>
    <w:rsid w:val="00FE42DB"/>
    <w:rsid w:val="00FE4524"/>
    <w:rsid w:val="00FE4717"/>
    <w:rsid w:val="00FE50FA"/>
    <w:rsid w:val="00FE6E7C"/>
    <w:rsid w:val="00FF2EB1"/>
    <w:rsid w:val="00FF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62DF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2</Words>
  <Characters>960</Characters>
  <Application>Microsoft Macintosh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Gulbenkian de Ciência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Sousa</dc:creator>
  <cp:lastModifiedBy>Sofia Oliveira</cp:lastModifiedBy>
  <cp:revision>23</cp:revision>
  <cp:lastPrinted>2014-11-27T11:30:00Z</cp:lastPrinted>
  <dcterms:created xsi:type="dcterms:W3CDTF">2015-04-15T14:23:00Z</dcterms:created>
  <dcterms:modified xsi:type="dcterms:W3CDTF">2015-07-02T09:56:00Z</dcterms:modified>
</cp:coreProperties>
</file>